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318" w:type="dxa"/>
        <w:tblLayout w:type="fixed"/>
        <w:tblLook w:val="04A0" w:firstRow="1" w:lastRow="0" w:firstColumn="1" w:lastColumn="0" w:noHBand="0" w:noVBand="1"/>
      </w:tblPr>
      <w:tblGrid>
        <w:gridCol w:w="864"/>
        <w:gridCol w:w="1121"/>
        <w:gridCol w:w="4111"/>
        <w:gridCol w:w="1842"/>
        <w:gridCol w:w="1134"/>
        <w:gridCol w:w="1134"/>
        <w:gridCol w:w="2127"/>
        <w:gridCol w:w="1985"/>
      </w:tblGrid>
      <w:tr w:rsidR="00D27B28" w:rsidRPr="00D27B28" w14:paraId="5D553299" w14:textId="77777777" w:rsidTr="00BA647E">
        <w:trPr>
          <w:trHeight w:val="288"/>
        </w:trPr>
        <w:tc>
          <w:tcPr>
            <w:tcW w:w="1431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DE132" w14:textId="5C238365" w:rsidR="00D27B28" w:rsidRPr="00D27B28" w:rsidRDefault="003475CE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75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endix 1</w:t>
            </w:r>
            <w:r w:rsidR="00CC73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="00D27B28" w:rsidRPr="00D27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s concentration of VOCs compounds released from solid wood</w:t>
            </w:r>
          </w:p>
        </w:tc>
      </w:tr>
      <w:tr w:rsidR="00D27B28" w:rsidRPr="00D27B28" w14:paraId="506D611D" w14:textId="77777777" w:rsidTr="00BA647E">
        <w:trPr>
          <w:trHeight w:val="1104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305F4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82A79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ormul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22CB7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 Nam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A2A46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s Concentration /ug·m</w:t>
            </w:r>
            <w:r w:rsidRPr="004907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45EF9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C625C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ormul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611A7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 Na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01047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s Concentration /ug·m</w:t>
            </w:r>
            <w:r w:rsidRPr="0049074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</w:tr>
      <w:tr w:rsidR="00D27B28" w:rsidRPr="00D27B28" w14:paraId="7EA3FE2E" w14:textId="77777777" w:rsidTr="00BA647E">
        <w:trPr>
          <w:trHeight w:val="276"/>
        </w:trPr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336FFA" w14:textId="329CADC9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0904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8683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6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2E60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EA19" w14:textId="55DE0EDF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19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89707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ef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A822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E9DC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à-Cubeb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57AA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9113</w:t>
            </w:r>
          </w:p>
        </w:tc>
      </w:tr>
      <w:tr w:rsidR="00D27B28" w:rsidRPr="00D27B28" w14:paraId="51F1EA45" w14:textId="77777777" w:rsidTr="00BA647E">
        <w:trPr>
          <w:trHeight w:val="276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B1A5A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E169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694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u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903" w14:textId="2AFBFE3E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75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B9B7C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C442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D425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yophyl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63CF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5338</w:t>
            </w:r>
          </w:p>
        </w:tc>
      </w:tr>
      <w:tr w:rsidR="00D27B28" w:rsidRPr="00D27B28" w14:paraId="0E096FFF" w14:textId="77777777" w:rsidTr="00BA647E">
        <w:trPr>
          <w:trHeight w:val="276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52C63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B34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D08B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ylbenz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387F" w14:textId="058E1E1A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81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50501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DB8ED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3376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à-Caryophylle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2E20" w14:textId="6AC02384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494</w:t>
            </w:r>
          </w:p>
        </w:tc>
      </w:tr>
      <w:tr w:rsidR="00D27B28" w:rsidRPr="00D27B28" w14:paraId="7E9C800A" w14:textId="77777777" w:rsidTr="00BA647E">
        <w:trPr>
          <w:trHeight w:val="276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A5278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8E59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D47B" w14:textId="0C3D500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,3-dimethyl-Benzen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EF4" w14:textId="408E419C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38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6A28A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5130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6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7C1A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A6DE" w14:textId="7797ED92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31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D27B28" w:rsidRPr="00D27B28" w14:paraId="172FAAB8" w14:textId="77777777" w:rsidTr="00BA647E">
        <w:trPr>
          <w:trHeight w:val="276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90754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F98F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A6D6" w14:textId="36418FFB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ctahydro-7-methyl-3-methylene-4-(1-methylethyl)-, [3aS-(3aà,3bá,4á,7à,7aS*)]-1H-Cyclopenta[1,3]cyclopropa[1,2]benz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28F3" w14:textId="43096F6B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65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CB783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023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6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3680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aldehy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806D" w14:textId="4CBF7D91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8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D27B28" w:rsidRPr="00D27B28" w14:paraId="0B4A2C6A" w14:textId="77777777" w:rsidTr="00BA647E">
        <w:trPr>
          <w:trHeight w:val="276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51582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ECB3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6C04" w14:textId="1B556648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,3,5,6,8a-hexahydro-4,7-dimethyl-1-(1-methylethyl)-, (1S-cis)-Naphthale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98E4" w14:textId="4A8892B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13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D2896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074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9371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C99" w14:textId="7FD14586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76</w:t>
            </w:r>
          </w:p>
        </w:tc>
      </w:tr>
      <w:tr w:rsidR="00D27B28" w:rsidRPr="00D27B28" w14:paraId="28059976" w14:textId="77777777" w:rsidTr="00BA647E">
        <w:trPr>
          <w:trHeight w:val="276"/>
        </w:trPr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6A863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a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BB8D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E50B" w14:textId="1CB560D2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-methyl-Undecan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A227" w14:textId="5C043423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3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96CC3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5054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9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8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7809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a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315" w14:textId="76895FAB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</w:tr>
      <w:tr w:rsidR="00D27B28" w:rsidRPr="00D27B28" w14:paraId="0A3E6F4A" w14:textId="77777777" w:rsidTr="00BA647E">
        <w:trPr>
          <w:trHeight w:val="276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D0EDE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409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9AA3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deca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2FFC" w14:textId="45CD6711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6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6CF67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FA219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0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6057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a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B97A" w14:textId="02A35B32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31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27B28" w:rsidRPr="00D27B28" w14:paraId="1C15F298" w14:textId="77777777" w:rsidTr="00BA647E">
        <w:trPr>
          <w:trHeight w:val="276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027ED" w14:textId="77777777" w:rsidR="00D27B28" w:rsidRPr="00D27B28" w:rsidRDefault="00D27B28" w:rsidP="00D27B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71DB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D8B2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dec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DB23" w14:textId="6C03D99C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2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993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60C3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2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1C6B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Hexadecanoic ac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6D9" w14:textId="1173A609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44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D27B28" w:rsidRPr="00D27B28" w14:paraId="26973A18" w14:textId="77777777" w:rsidTr="00BA647E">
        <w:trPr>
          <w:trHeight w:val="288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6A18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C907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8</w:t>
            </w: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CEC3" w14:textId="75500F95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-ethyl-1-Hex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D1AC" w14:textId="75F5EFB2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19</w:t>
            </w:r>
            <w:r w:rsidR="00490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B495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B722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8689E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26A5D" w14:textId="77777777" w:rsidR="00D27B28" w:rsidRPr="00D27B28" w:rsidRDefault="00D27B28" w:rsidP="00D27B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B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3656D7F" w14:textId="77777777" w:rsidR="00747E36" w:rsidRDefault="00747E36"/>
    <w:sectPr w:rsidR="00747E36" w:rsidSect="00D27B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44E917" w14:textId="77777777" w:rsidR="005323AE" w:rsidRDefault="005323AE" w:rsidP="00CC7339">
      <w:r>
        <w:separator/>
      </w:r>
    </w:p>
  </w:endnote>
  <w:endnote w:type="continuationSeparator" w:id="0">
    <w:p w14:paraId="717050EF" w14:textId="77777777" w:rsidR="005323AE" w:rsidRDefault="005323AE" w:rsidP="00CC7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7509F9" w14:textId="77777777" w:rsidR="005323AE" w:rsidRDefault="005323AE" w:rsidP="00CC7339">
      <w:r>
        <w:separator/>
      </w:r>
    </w:p>
  </w:footnote>
  <w:footnote w:type="continuationSeparator" w:id="0">
    <w:p w14:paraId="5A5E399D" w14:textId="77777777" w:rsidR="005323AE" w:rsidRDefault="005323AE" w:rsidP="00CC7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C5"/>
    <w:rsid w:val="00090441"/>
    <w:rsid w:val="001F7C2B"/>
    <w:rsid w:val="002509C5"/>
    <w:rsid w:val="003475CE"/>
    <w:rsid w:val="0049074B"/>
    <w:rsid w:val="005323AE"/>
    <w:rsid w:val="00747E36"/>
    <w:rsid w:val="007A2670"/>
    <w:rsid w:val="007D2670"/>
    <w:rsid w:val="00A22403"/>
    <w:rsid w:val="00BA647E"/>
    <w:rsid w:val="00CC7339"/>
    <w:rsid w:val="00D27B28"/>
    <w:rsid w:val="00FD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C6910"/>
  <w15:chartTrackingRefBased/>
  <w15:docId w15:val="{4B728783-1523-4225-8DF5-E9B3ACD9A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3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3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9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eng</dc:creator>
  <cp:keywords/>
  <dc:description/>
  <cp:lastModifiedBy>wangq</cp:lastModifiedBy>
  <cp:revision>16</cp:revision>
  <dcterms:created xsi:type="dcterms:W3CDTF">2020-04-09T15:02:00Z</dcterms:created>
  <dcterms:modified xsi:type="dcterms:W3CDTF">2020-04-18T09:21:00Z</dcterms:modified>
</cp:coreProperties>
</file>